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C2B" w:rsidRPr="00A66477" w:rsidRDefault="00A664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66477">
        <w:rPr>
          <w:rFonts w:ascii="Times New Roman" w:hAnsi="Times New Roman" w:cs="Times New Roman"/>
          <w:sz w:val="24"/>
          <w:szCs w:val="24"/>
          <w:lang w:val="en-GB"/>
        </w:rPr>
        <w:t>Appendix</w:t>
      </w:r>
      <w:r w:rsidR="008D0C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4F3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D0C2B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8D0C2B" w:rsidRPr="008D0C2B">
        <w:rPr>
          <w:rFonts w:ascii="Times New Roman" w:hAnsi="Times New Roman" w:cs="Times New Roman"/>
          <w:sz w:val="24"/>
          <w:szCs w:val="24"/>
          <w:lang w:val="en-GB"/>
        </w:rPr>
        <w:t>Fifty-</w:t>
      </w:r>
      <w:r w:rsidR="008D0C2B">
        <w:rPr>
          <w:rFonts w:ascii="Times New Roman" w:hAnsi="Times New Roman" w:cs="Times New Roman"/>
          <w:sz w:val="24"/>
          <w:szCs w:val="24"/>
          <w:lang w:val="en-GB"/>
        </w:rPr>
        <w:t>eight</w:t>
      </w:r>
      <w:r w:rsidR="008D0C2B" w:rsidRPr="008D0C2B">
        <w:rPr>
          <w:rFonts w:ascii="Times New Roman" w:hAnsi="Times New Roman" w:cs="Times New Roman"/>
          <w:sz w:val="24"/>
          <w:szCs w:val="24"/>
          <w:lang w:val="en-GB"/>
        </w:rPr>
        <w:t xml:space="preserve"> landscape </w:t>
      </w:r>
      <w:r w:rsidR="007E3E84">
        <w:rPr>
          <w:rFonts w:ascii="Times New Roman" w:hAnsi="Times New Roman" w:cs="Times New Roman"/>
          <w:sz w:val="24"/>
          <w:szCs w:val="24"/>
          <w:lang w:val="en-GB"/>
        </w:rPr>
        <w:t>metrics tested in this study.</w:t>
      </w:r>
    </w:p>
    <w:tbl>
      <w:tblPr>
        <w:tblStyle w:val="TableGrid"/>
        <w:tblW w:w="8080" w:type="dxa"/>
        <w:tblLook w:val="04A0"/>
      </w:tblPr>
      <w:tblGrid>
        <w:gridCol w:w="3117"/>
        <w:gridCol w:w="4963"/>
      </w:tblGrid>
      <w:tr w:rsidR="00D20234" w:rsidRPr="00A66477" w:rsidTr="00D20234">
        <w:tc>
          <w:tcPr>
            <w:tcW w:w="3117" w:type="dxa"/>
          </w:tcPr>
          <w:p w:rsidR="00D20234" w:rsidRPr="00D20234" w:rsidRDefault="00D202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02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tric name</w:t>
            </w:r>
          </w:p>
        </w:tc>
        <w:tc>
          <w:tcPr>
            <w:tcW w:w="4963" w:type="dxa"/>
          </w:tcPr>
          <w:p w:rsidR="00D20234" w:rsidRPr="00D20234" w:rsidRDefault="00D2023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02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scription</w:t>
            </w:r>
          </w:p>
        </w:tc>
      </w:tr>
      <w:tr w:rsidR="00D20234" w:rsidRPr="008D0C2B" w:rsidTr="00D20234">
        <w:tc>
          <w:tcPr>
            <w:tcW w:w="3117" w:type="dxa"/>
          </w:tcPr>
          <w:p w:rsidR="00D20234" w:rsidRPr="003739F1" w:rsidRDefault="00D20234" w:rsidP="00FA20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to road </w:t>
            </w:r>
            <w:r w:rsidRPr="00087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)</w:t>
            </w:r>
          </w:p>
        </w:tc>
        <w:tc>
          <w:tcPr>
            <w:tcW w:w="4963" w:type="dxa"/>
          </w:tcPr>
          <w:p w:rsidR="00D20234" w:rsidRPr="00A66477" w:rsidRDefault="00D20234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</w:t>
            </w:r>
            <w:r w:rsid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each ne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road 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3739F1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1C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activity</w:t>
            </w:r>
            <w:r w:rsidRPr="00087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)</w:t>
            </w:r>
          </w:p>
        </w:tc>
        <w:tc>
          <w:tcPr>
            <w:tcW w:w="4963" w:type="dxa"/>
          </w:tcPr>
          <w:p w:rsidR="008D0C2B" w:rsidRPr="003739F1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1C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each nest </w:t>
            </w:r>
            <w:r w:rsidRPr="00471C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activity</w:t>
            </w:r>
          </w:p>
        </w:tc>
      </w:tr>
      <w:tr w:rsidR="008D0C2B" w:rsidRPr="008D0C2B" w:rsidTr="00D20234">
        <w:tc>
          <w:tcPr>
            <w:tcW w:w="3117" w:type="dxa"/>
          </w:tcPr>
          <w:p w:rsidR="008D0C2B" w:rsidRPr="003739F1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to coast </w:t>
            </w:r>
            <w:r w:rsidRPr="00087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)</w:t>
            </w:r>
          </w:p>
        </w:tc>
        <w:tc>
          <w:tcPr>
            <w:tcW w:w="4963" w:type="dxa"/>
          </w:tcPr>
          <w:p w:rsidR="008D0C2B" w:rsidRPr="003739F1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each nest to coastline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3739F1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1C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patch edge (m)</w:t>
            </w:r>
          </w:p>
        </w:tc>
        <w:tc>
          <w:tcPr>
            <w:tcW w:w="4963" w:type="dxa"/>
          </w:tcPr>
          <w:p w:rsidR="008D0C2B" w:rsidRPr="003739F1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1C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each nest to patch edge</w:t>
            </w:r>
          </w:p>
        </w:tc>
      </w:tr>
      <w:tr w:rsidR="008D0C2B" w:rsidRPr="008D0C2B" w:rsidTr="00D20234">
        <w:tc>
          <w:tcPr>
            <w:tcW w:w="3117" w:type="dxa"/>
          </w:tcPr>
          <w:p w:rsidR="008D0C2B" w:rsidRPr="000874B2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4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 of roads</w:t>
            </w:r>
          </w:p>
        </w:tc>
        <w:tc>
          <w:tcPr>
            <w:tcW w:w="4963" w:type="dxa"/>
          </w:tcPr>
          <w:p w:rsidR="008D0C2B" w:rsidRPr="008D0C2B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ength of roads per unit area</w:t>
            </w:r>
          </w:p>
        </w:tc>
      </w:tr>
      <w:tr w:rsidR="00D5508C" w:rsidRPr="008D0C2B" w:rsidTr="00D20234">
        <w:tc>
          <w:tcPr>
            <w:tcW w:w="3117" w:type="dxa"/>
          </w:tcPr>
          <w:p w:rsidR="00D5508C" w:rsidRPr="000874B2" w:rsidRDefault="00D5508C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VI</w:t>
            </w:r>
          </w:p>
        </w:tc>
        <w:tc>
          <w:tcPr>
            <w:tcW w:w="4963" w:type="dxa"/>
          </w:tcPr>
          <w:p w:rsidR="00D5508C" w:rsidRPr="008D0C2B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aliz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fer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on i</w:t>
            </w: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5508C" w:rsidRPr="008D0C2B" w:rsidTr="00D20234">
        <w:tc>
          <w:tcPr>
            <w:tcW w:w="3117" w:type="dxa"/>
          </w:tcPr>
          <w:p w:rsidR="00D5508C" w:rsidRDefault="00D5508C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NDVI</w:t>
            </w:r>
          </w:p>
        </w:tc>
        <w:tc>
          <w:tcPr>
            <w:tcW w:w="4963" w:type="dxa"/>
          </w:tcPr>
          <w:p w:rsidR="00D5508C" w:rsidRPr="00D5508C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the normalized difference v</w:t>
            </w: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get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</w:t>
            </w:r>
            <w:r w:rsidR="007E3E8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7E3E84" w:rsidRPr="007E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ng variability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9B4EB8" w:rsidRDefault="008D0C2B" w:rsidP="008D0C2B">
            <w:pPr>
              <w:shd w:val="clear" w:color="auto" w:fill="FFFFFF"/>
              <w:spacing w:after="100" w:afterAutospacing="1"/>
              <w:outlineLvl w:val="1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US"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AVI</w:t>
            </w:r>
          </w:p>
        </w:tc>
        <w:tc>
          <w:tcPr>
            <w:tcW w:w="4963" w:type="dxa"/>
          </w:tcPr>
          <w:p w:rsidR="008D0C2B" w:rsidRPr="00A66477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ized soil-adjusted vegetation i</w:t>
            </w:r>
            <w:r w:rsidRPr="009B4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0874B2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OSAVI</w:t>
            </w:r>
          </w:p>
        </w:tc>
        <w:tc>
          <w:tcPr>
            <w:tcW w:w="4963" w:type="dxa"/>
          </w:tcPr>
          <w:p w:rsidR="008D0C2B" w:rsidRPr="00A66477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the optimized soil-adjusted vegetation i</w:t>
            </w:r>
            <w:r w:rsidRPr="009B4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</w:t>
            </w:r>
            <w:r w:rsidR="007E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E3E84" w:rsidRPr="007E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ng variability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324653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tness </w:t>
            </w:r>
          </w:p>
        </w:tc>
        <w:tc>
          <w:tcPr>
            <w:tcW w:w="4963" w:type="dxa"/>
          </w:tcPr>
          <w:p w:rsidR="008D0C2B" w:rsidRPr="00A66477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246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errel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of soil and canopy moisture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0874B2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eviation of wetness </w:t>
            </w:r>
          </w:p>
        </w:tc>
        <w:tc>
          <w:tcPr>
            <w:tcW w:w="4963" w:type="dxa"/>
          </w:tcPr>
          <w:p w:rsidR="008D0C2B" w:rsidRPr="00A66477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 of wetness (</w:t>
            </w:r>
            <w:r w:rsidRPr="003246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el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of soil and canopy moisture)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0874B2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ightness </w:t>
            </w:r>
          </w:p>
        </w:tc>
        <w:tc>
          <w:tcPr>
            <w:tcW w:w="4963" w:type="dxa"/>
          </w:tcPr>
          <w:p w:rsidR="008D0C2B" w:rsidRPr="00A66477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CF5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ations in soil background reflectance</w:t>
            </w:r>
          </w:p>
        </w:tc>
      </w:tr>
      <w:tr w:rsidR="008D0C2B" w:rsidRPr="00A66477" w:rsidTr="00D20234">
        <w:tc>
          <w:tcPr>
            <w:tcW w:w="3117" w:type="dxa"/>
          </w:tcPr>
          <w:p w:rsidR="008D0C2B" w:rsidRPr="000874B2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eviation of brightness </w:t>
            </w:r>
          </w:p>
        </w:tc>
        <w:tc>
          <w:tcPr>
            <w:tcW w:w="4963" w:type="dxa"/>
          </w:tcPr>
          <w:p w:rsidR="008D0C2B" w:rsidRPr="00CF57E2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eviation of the </w:t>
            </w:r>
            <w:r w:rsidRPr="00CF5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il background </w:t>
            </w:r>
          </w:p>
          <w:p w:rsidR="008D0C2B" w:rsidRPr="00A66477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ance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F044E8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urbance index </w:t>
            </w:r>
          </w:p>
        </w:tc>
        <w:tc>
          <w:tcPr>
            <w:tcW w:w="4963" w:type="dxa"/>
          </w:tcPr>
          <w:p w:rsidR="008D0C2B" w:rsidRPr="00A66477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a (</w:t>
            </w:r>
            <w:r w:rsidRPr="00781D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781D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81D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rban zone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9906EE" w:rsidRDefault="008D0C2B" w:rsidP="008D0C2B">
            <w:pPr>
              <w:tabs>
                <w:tab w:val="left" w:pos="10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est pat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  <w:r w:rsidRPr="00990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8D0C2B" w:rsidRPr="00FA2028" w:rsidRDefault="008D0C2B" w:rsidP="008D0C2B">
            <w:pPr>
              <w:tabs>
                <w:tab w:val="left" w:pos="10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A2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e of the patches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</w:t>
            </w:r>
          </w:p>
        </w:tc>
      </w:tr>
      <w:tr w:rsidR="008D0C2B" w:rsidRPr="008D0C2B" w:rsidTr="00D20234">
        <w:tc>
          <w:tcPr>
            <w:tcW w:w="3117" w:type="dxa"/>
          </w:tcPr>
          <w:p w:rsidR="008D0C2B" w:rsidRPr="000856FC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forest ar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8D0C2B" w:rsidRDefault="008D0C2B" w:rsidP="008D0C2B">
            <w:pPr>
              <w:tabs>
                <w:tab w:val="left" w:pos="10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mount of forest area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0856FC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grove pat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</w:t>
            </w:r>
          </w:p>
        </w:tc>
        <w:tc>
          <w:tcPr>
            <w:tcW w:w="4963" w:type="dxa"/>
          </w:tcPr>
          <w:p w:rsidR="008D0C2B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A2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e of the patches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ngrove</w:t>
            </w:r>
          </w:p>
        </w:tc>
      </w:tr>
      <w:tr w:rsidR="008D0C2B" w:rsidRPr="008D0C2B" w:rsidTr="00D20234">
        <w:tc>
          <w:tcPr>
            <w:tcW w:w="3117" w:type="dxa"/>
          </w:tcPr>
          <w:p w:rsidR="008D0C2B" w:rsidRPr="000856FC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mangrove area</w:t>
            </w:r>
          </w:p>
        </w:tc>
        <w:tc>
          <w:tcPr>
            <w:tcW w:w="4963" w:type="dxa"/>
          </w:tcPr>
          <w:p w:rsidR="008D0C2B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amoun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rove</w:t>
            </w: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a</w:t>
            </w:r>
          </w:p>
        </w:tc>
      </w:tr>
      <w:tr w:rsidR="008D0C2B" w:rsidRPr="008D0C2B" w:rsidTr="00D20234">
        <w:tc>
          <w:tcPr>
            <w:tcW w:w="3117" w:type="dxa"/>
          </w:tcPr>
          <w:p w:rsidR="008D0C2B" w:rsidRPr="000856FC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stal</w:t>
            </w:r>
            <w:r w:rsidRPr="00085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get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 area</w:t>
            </w:r>
          </w:p>
        </w:tc>
        <w:tc>
          <w:tcPr>
            <w:tcW w:w="4963" w:type="dxa"/>
          </w:tcPr>
          <w:p w:rsidR="008D0C2B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A2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e of the patches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astal vegetation</w:t>
            </w:r>
          </w:p>
        </w:tc>
      </w:tr>
      <w:tr w:rsidR="008D0C2B" w:rsidRPr="008D0C2B" w:rsidTr="00D20234">
        <w:tc>
          <w:tcPr>
            <w:tcW w:w="3117" w:type="dxa"/>
          </w:tcPr>
          <w:p w:rsidR="008D0C2B" w:rsidRPr="000856FC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oastal</w:t>
            </w:r>
            <w:r w:rsidRPr="00085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get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a </w:t>
            </w:r>
          </w:p>
        </w:tc>
        <w:tc>
          <w:tcPr>
            <w:tcW w:w="4963" w:type="dxa"/>
          </w:tcPr>
          <w:p w:rsidR="008D0C2B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amoun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stal vegetation</w:t>
            </w: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a</w:t>
            </w:r>
          </w:p>
        </w:tc>
      </w:tr>
      <w:tr w:rsidR="008D0C2B" w:rsidRPr="00083E9B" w:rsidTr="00D20234">
        <w:tc>
          <w:tcPr>
            <w:tcW w:w="3117" w:type="dxa"/>
          </w:tcPr>
          <w:p w:rsidR="008D0C2B" w:rsidRPr="004369F1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patch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8D0C2B" w:rsidRPr="00083E9B" w:rsidRDefault="00083E9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s the number of forest patches</w:t>
            </w:r>
            <w:r>
              <w:rPr>
                <w:color w:val="221E1F"/>
                <w:sz w:val="12"/>
                <w:szCs w:val="12"/>
                <w:lang w:val="en-US"/>
              </w:rPr>
              <w:t xml:space="preserve"> </w:t>
            </w:r>
          </w:p>
        </w:tc>
      </w:tr>
      <w:tr w:rsidR="008D0C2B" w:rsidRPr="00D20234" w:rsidTr="00D20234">
        <w:tc>
          <w:tcPr>
            <w:tcW w:w="3117" w:type="dxa"/>
          </w:tcPr>
          <w:p w:rsidR="008D0C2B" w:rsidRPr="000874B2" w:rsidRDefault="008D0C2B" w:rsidP="008D0C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patch size coefficient of variance</w:t>
            </w:r>
          </w:p>
        </w:tc>
        <w:tc>
          <w:tcPr>
            <w:tcW w:w="4963" w:type="dxa"/>
          </w:tcPr>
          <w:p w:rsidR="008D0C2B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 the variability in the size of a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est patches</w:t>
            </w:r>
          </w:p>
        </w:tc>
      </w:tr>
      <w:tr w:rsidR="00083E9B" w:rsidRPr="00083E9B" w:rsidTr="00D20234">
        <w:tc>
          <w:tcPr>
            <w:tcW w:w="3117" w:type="dxa"/>
          </w:tcPr>
          <w:p w:rsidR="00083E9B" w:rsidRPr="000874B2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grove 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es</w:t>
            </w:r>
          </w:p>
        </w:tc>
        <w:tc>
          <w:tcPr>
            <w:tcW w:w="4963" w:type="dxa"/>
          </w:tcPr>
          <w:p w:rsidR="00083E9B" w:rsidRPr="00083E9B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als the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grove </w:t>
            </w: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es</w:t>
            </w:r>
            <w:r>
              <w:rPr>
                <w:color w:val="221E1F"/>
                <w:sz w:val="12"/>
                <w:szCs w:val="12"/>
                <w:lang w:val="en-US"/>
              </w:rPr>
              <w:t xml:space="preserve"> </w:t>
            </w:r>
          </w:p>
        </w:tc>
      </w:tr>
      <w:tr w:rsidR="00083E9B" w:rsidRPr="00D20234" w:rsidTr="00D20234">
        <w:tc>
          <w:tcPr>
            <w:tcW w:w="3117" w:type="dxa"/>
          </w:tcPr>
          <w:p w:rsidR="00083E9B" w:rsidRPr="004369F1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grove 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 size coefficient of vari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083E9B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 the variability in the size of a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rove</w:t>
            </w: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ches</w:t>
            </w:r>
          </w:p>
        </w:tc>
      </w:tr>
      <w:tr w:rsidR="00083E9B" w:rsidRPr="00D20234" w:rsidTr="00D20234">
        <w:tc>
          <w:tcPr>
            <w:tcW w:w="3117" w:type="dxa"/>
          </w:tcPr>
          <w:p w:rsidR="00083E9B" w:rsidRPr="003F7321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stal vegetation 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083E9B" w:rsidRPr="00083E9B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als the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stal vegetation </w:t>
            </w: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es</w:t>
            </w:r>
            <w:r>
              <w:rPr>
                <w:color w:val="221E1F"/>
                <w:sz w:val="12"/>
                <w:szCs w:val="12"/>
                <w:lang w:val="en-US"/>
              </w:rPr>
              <w:t xml:space="preserve"> </w:t>
            </w:r>
          </w:p>
        </w:tc>
      </w:tr>
      <w:tr w:rsidR="00083E9B" w:rsidRPr="00D20234" w:rsidTr="00D20234">
        <w:tc>
          <w:tcPr>
            <w:tcW w:w="3117" w:type="dxa"/>
          </w:tcPr>
          <w:p w:rsidR="00083E9B" w:rsidRPr="003F7321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stal vegetation 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ch size coefficient of vari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083E9B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 the variability in the size of a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stal vegetation</w:t>
            </w: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ches</w:t>
            </w:r>
          </w:p>
        </w:tc>
      </w:tr>
      <w:tr w:rsidR="00083E9B" w:rsidRPr="00D20234" w:rsidTr="00D20234">
        <w:tc>
          <w:tcPr>
            <w:tcW w:w="3117" w:type="dxa"/>
          </w:tcPr>
          <w:p w:rsidR="00083E9B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</w:t>
            </w:r>
            <w:r w:rsidRPr="00B409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goons</w:t>
            </w:r>
          </w:p>
        </w:tc>
        <w:tc>
          <w:tcPr>
            <w:tcW w:w="4963" w:type="dxa"/>
          </w:tcPr>
          <w:p w:rsidR="00083E9B" w:rsidRPr="00083E9B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als the 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goons in the area</w:t>
            </w:r>
            <w:r>
              <w:rPr>
                <w:color w:val="221E1F"/>
                <w:sz w:val="12"/>
                <w:szCs w:val="12"/>
                <w:lang w:val="en-US"/>
              </w:rPr>
              <w:t xml:space="preserve"> </w:t>
            </w:r>
          </w:p>
        </w:tc>
      </w:tr>
      <w:tr w:rsidR="00083E9B" w:rsidRPr="00D20234" w:rsidTr="00D20234">
        <w:tc>
          <w:tcPr>
            <w:tcW w:w="3117" w:type="dxa"/>
          </w:tcPr>
          <w:p w:rsidR="00083E9B" w:rsidRPr="000874B2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 density</w:t>
            </w:r>
          </w:p>
        </w:tc>
        <w:tc>
          <w:tcPr>
            <w:tcW w:w="4963" w:type="dxa"/>
          </w:tcPr>
          <w:p w:rsidR="00083E9B" w:rsidRPr="00D20234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ches per area</w:t>
            </w:r>
          </w:p>
        </w:tc>
      </w:tr>
      <w:tr w:rsidR="00083E9B" w:rsidRPr="00083E9B" w:rsidTr="00D20234">
        <w:tc>
          <w:tcPr>
            <w:tcW w:w="3117" w:type="dxa"/>
          </w:tcPr>
          <w:p w:rsidR="00083E9B" w:rsidRPr="00D20234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st patch index</w:t>
            </w:r>
          </w:p>
        </w:tc>
        <w:tc>
          <w:tcPr>
            <w:tcW w:w="4963" w:type="dxa"/>
          </w:tcPr>
          <w:p w:rsidR="00083E9B" w:rsidRPr="00D20234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02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total area occupied by the largest patch</w:t>
            </w:r>
          </w:p>
        </w:tc>
      </w:tr>
      <w:tr w:rsidR="002A4F2D" w:rsidRPr="00A66477" w:rsidTr="00C756D7">
        <w:tc>
          <w:tcPr>
            <w:tcW w:w="8080" w:type="dxa"/>
            <w:gridSpan w:val="2"/>
          </w:tcPr>
          <w:p w:rsidR="002A4F2D" w:rsidRDefault="002A4F2D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0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pe Metrics</w:t>
            </w:r>
          </w:p>
        </w:tc>
      </w:tr>
      <w:tr w:rsidR="00083E9B" w:rsidRPr="00D20234" w:rsidTr="00D20234">
        <w:tc>
          <w:tcPr>
            <w:tcW w:w="3117" w:type="dxa"/>
          </w:tcPr>
          <w:p w:rsidR="00083E9B" w:rsidRPr="000874B2" w:rsidRDefault="00083E9B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FB3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 shape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all habitats</w:t>
            </w:r>
          </w:p>
        </w:tc>
        <w:tc>
          <w:tcPr>
            <w:tcW w:w="4963" w:type="dxa"/>
          </w:tcPr>
          <w:p w:rsidR="00083E9B" w:rsidRPr="003F6010" w:rsidRDefault="003F6010" w:rsidP="00083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s 1 when all patches are circular; increases with complexity of patch shapes; independent of patch size</w:t>
            </w:r>
            <w:bookmarkStart w:id="0" w:name="_GoBack"/>
            <w:bookmarkEnd w:id="0"/>
          </w:p>
        </w:tc>
      </w:tr>
      <w:tr w:rsidR="00D5508C" w:rsidRPr="00D20234" w:rsidTr="00D20234">
        <w:tc>
          <w:tcPr>
            <w:tcW w:w="3117" w:type="dxa"/>
          </w:tcPr>
          <w:p w:rsidR="00D5508C" w:rsidRPr="000874B2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B2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 shape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forest</w:t>
            </w:r>
          </w:p>
        </w:tc>
        <w:tc>
          <w:tcPr>
            <w:tcW w:w="4963" w:type="dxa"/>
          </w:tcPr>
          <w:p w:rsidR="00D5508C" w:rsidRPr="003F6010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als 1 when a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est </w:t>
            </w: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es are circular; increases with complexity of patch shapes; independent of patch size</w:t>
            </w:r>
          </w:p>
        </w:tc>
      </w:tr>
      <w:tr w:rsidR="00D5508C" w:rsidRPr="00D20234" w:rsidTr="00D20234">
        <w:tc>
          <w:tcPr>
            <w:tcW w:w="3117" w:type="dxa"/>
          </w:tcPr>
          <w:p w:rsidR="00D5508C" w:rsidRPr="004369F1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</w:t>
            </w:r>
            <w:r w:rsidRPr="008B2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 shape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angrove </w:t>
            </w:r>
          </w:p>
        </w:tc>
        <w:tc>
          <w:tcPr>
            <w:tcW w:w="4963" w:type="dxa"/>
          </w:tcPr>
          <w:p w:rsidR="00D5508C" w:rsidRPr="003F6010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als 1 wh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rove</w:t>
            </w: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ches are circular; increases with complexity of patch shapes; independent of patch size</w:t>
            </w:r>
          </w:p>
        </w:tc>
      </w:tr>
      <w:tr w:rsidR="00D5508C" w:rsidRPr="00D20234" w:rsidTr="00D20234">
        <w:tc>
          <w:tcPr>
            <w:tcW w:w="3117" w:type="dxa"/>
          </w:tcPr>
          <w:p w:rsidR="00D5508C" w:rsidRPr="003F7321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B2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 shape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oastal vegetation </w:t>
            </w:r>
            <w:r w:rsidRPr="003F73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4963" w:type="dxa"/>
          </w:tcPr>
          <w:p w:rsidR="00D5508C" w:rsidRPr="003F6010" w:rsidRDefault="00D5508C" w:rsidP="00D550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als 1 whe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stal vegetation</w:t>
            </w:r>
            <w:r w:rsidRPr="00D55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ches are circular; increases with complexity of patch shapes; independent of patch size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meter–area ratio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h shape complexity measure that measures perimeter per area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f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tal dimension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plex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orest p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h shape that approaches 1 for simple shapes and 2 for complex shap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rove f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tal dimension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plex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mangrove p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h shape that approaches 1 for simple shapes and 2 for complex shap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stal vegetation f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tal dimension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mplex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oastal vegetation p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h shape that approaches 1 for simple shapes and 2 for complex shap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meter–area fractal dimen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forest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p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h shape complexity measure, which approaches 1 for shapes with simple perimeters and 2 for complex shap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meter–area fractal dimen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mangrove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grove p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h shape complexity measure, which approaches 1 for shapes with simple perimeters and 2 for complex shap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meter–area fractal dimen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oastal vegetation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stal vegetation p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h shape complexity measure, which approaches 1 for shapes with simple perimeters and 2 for complex shap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-weighted mean patch fractal dimension</w:t>
            </w:r>
          </w:p>
        </w:tc>
        <w:tc>
          <w:tcPr>
            <w:tcW w:w="4963" w:type="dxa"/>
          </w:tcPr>
          <w:p w:rsidR="007E3E84" w:rsidRPr="002A4F2D" w:rsidRDefault="007E3E84" w:rsidP="002A4F2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class and landscape levels by weighting patches according to their size, similar to the area-weighted mean shape index</w:t>
            </w:r>
            <w:r w:rsidR="002A4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2A4F2D" w:rsidRPr="002A4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WMPFD approaches 1 for shapes with very simple perimeters, such as circles or squares, and approaches 2 for shapes with highly convoluted, plane-filling </w:t>
            </w:r>
            <w:r w:rsidR="002A4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meters</w:t>
            </w:r>
          </w:p>
        </w:tc>
      </w:tr>
      <w:tr w:rsidR="007E3E84" w:rsidRPr="00A66477" w:rsidTr="00F32BD1">
        <w:tc>
          <w:tcPr>
            <w:tcW w:w="8080" w:type="dxa"/>
            <w:gridSpan w:val="2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40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versity and Interspersion Metrics</w:t>
            </w:r>
            <w:r w:rsidRPr="00434054">
              <w:rPr>
                <w:b/>
                <w:highlight w:val="yellow"/>
                <w:lang w:val="en-US"/>
              </w:rPr>
              <w:t xml:space="preserve"> 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3739F1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non’s diversity i</w:t>
            </w:r>
            <w:r w:rsidRPr="008B2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s minus the sum of the proportional abundance of each patch type multiplied by the ln of that proportion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8B2C39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’s diversity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ity measure, which equals 1 minus the sum of the squared proportional abundance of each patch type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8B2C39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ed Simpson’s diversity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ity measure, which equals minus the ln of the sum of the squared proportional abundance of each patch type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8B2C39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non’s evenness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ity measure, which considers only evenness of patch sizes, not the number of patch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8B2C39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son’s evenness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ity measure, which considers only evenness of patch sizes, not the number of patch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8B2C39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ified Simpson’s evenness 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iversity measure, which considers only 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venness of patch sizes, not the number of patch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0874B2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7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tch rich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s the number of patch type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patch richness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present patch types out of all categories</w:t>
            </w:r>
          </w:p>
        </w:tc>
      </w:tr>
      <w:tr w:rsidR="007E3E84" w:rsidRPr="00D20234" w:rsidTr="00D20234">
        <w:tc>
          <w:tcPr>
            <w:tcW w:w="3117" w:type="dxa"/>
            <w:vAlign w:val="bottom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 richness density (no./100 ha)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s the number of patch types (i.e. land cover categories) per 100 ha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0874B2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C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proximity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iders size and proximity of all patches with the same land cover type inside a specified search radiu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iders size and proximity of patches within a search radius, weighted by their similarity to the focal patch</w:t>
            </w:r>
          </w:p>
        </w:tc>
      </w:tr>
      <w:tr w:rsidR="007E3E84" w:rsidRPr="00D20234" w:rsidTr="00D20234">
        <w:tc>
          <w:tcPr>
            <w:tcW w:w="3117" w:type="dxa"/>
            <w:vAlign w:val="bottom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5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clidean nearest neighbor distance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5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edge to edge distance to the nearest neighboring patch of the same type</w:t>
            </w:r>
          </w:p>
        </w:tc>
      </w:tr>
      <w:tr w:rsidR="007E3E84" w:rsidRPr="00D20234" w:rsidTr="00D75A59">
        <w:tc>
          <w:tcPr>
            <w:tcW w:w="3117" w:type="dxa"/>
            <w:vAlign w:val="center"/>
          </w:tcPr>
          <w:p w:rsidR="007E3E84" w:rsidRPr="00D75A59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5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gion index</w:t>
            </w:r>
          </w:p>
        </w:tc>
        <w:tc>
          <w:tcPr>
            <w:tcW w:w="4963" w:type="dxa"/>
          </w:tcPr>
          <w:p w:rsidR="007E3E84" w:rsidRPr="00D75A59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5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 of the aggregation of the land cover classes</w:t>
            </w:r>
          </w:p>
        </w:tc>
      </w:tr>
      <w:tr w:rsidR="007E3E84" w:rsidRPr="00D75A59" w:rsidTr="00D75A59">
        <w:tc>
          <w:tcPr>
            <w:tcW w:w="3117" w:type="dxa"/>
            <w:vAlign w:val="center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persion and juxtaposition ind. (%)</w:t>
            </w:r>
          </w:p>
        </w:tc>
        <w:tc>
          <w:tcPr>
            <w:tcW w:w="4963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C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 of evenness of patch adjacencies, equals 100 for even and approaches 0 for uneven adjacencies</w:t>
            </w:r>
          </w:p>
        </w:tc>
      </w:tr>
      <w:tr w:rsidR="002A4F2D" w:rsidRPr="00A66477" w:rsidTr="0054387B">
        <w:tc>
          <w:tcPr>
            <w:tcW w:w="8080" w:type="dxa"/>
            <w:gridSpan w:val="2"/>
          </w:tcPr>
          <w:p w:rsidR="002A4F2D" w:rsidRPr="002A4F2D" w:rsidRDefault="002A4F2D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F2D">
              <w:rPr>
                <w:rFonts w:ascii="Times New Roman" w:hAnsi="Times New Roman" w:cs="Times New Roman"/>
                <w:b/>
                <w:sz w:val="24"/>
                <w:lang w:val="en-US"/>
              </w:rPr>
              <w:t>Landscape metrics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3739F1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8147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scape shape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F7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S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the total edge to the minimum total edge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ge density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ength of edge per unit area</w:t>
            </w:r>
          </w:p>
        </w:tc>
      </w:tr>
      <w:tr w:rsidR="007E3E84" w:rsidRPr="00D20234" w:rsidTr="00D20234">
        <w:tc>
          <w:tcPr>
            <w:tcW w:w="3117" w:type="dxa"/>
          </w:tcPr>
          <w:p w:rsidR="007E3E84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uity index</w:t>
            </w:r>
          </w:p>
        </w:tc>
        <w:tc>
          <w:tcPr>
            <w:tcW w:w="4963" w:type="dxa"/>
          </w:tcPr>
          <w:p w:rsidR="007E3E84" w:rsidRPr="00226A9D" w:rsidRDefault="007E3E84" w:rsidP="007E3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226A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s 0 for a one-pixel patch and approaches 1 as patch contiguity, or connectedness increases</w:t>
            </w:r>
          </w:p>
        </w:tc>
      </w:tr>
    </w:tbl>
    <w:p w:rsidR="00A66477" w:rsidRPr="00A66477" w:rsidRDefault="00A6647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66477" w:rsidRPr="00A66477" w:rsidSect="00351D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A66477"/>
    <w:rsid w:val="00083E9B"/>
    <w:rsid w:val="00132B23"/>
    <w:rsid w:val="001D65FC"/>
    <w:rsid w:val="00226A9D"/>
    <w:rsid w:val="002A4F2D"/>
    <w:rsid w:val="00351DAB"/>
    <w:rsid w:val="003F6010"/>
    <w:rsid w:val="003F64D4"/>
    <w:rsid w:val="0057006A"/>
    <w:rsid w:val="005A4F39"/>
    <w:rsid w:val="007E3E84"/>
    <w:rsid w:val="0088093C"/>
    <w:rsid w:val="008D0C2B"/>
    <w:rsid w:val="00A66477"/>
    <w:rsid w:val="00D20234"/>
    <w:rsid w:val="00D5508C"/>
    <w:rsid w:val="00D75A59"/>
    <w:rsid w:val="00FA2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4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A20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57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3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0012532</cp:lastModifiedBy>
  <cp:revision>5</cp:revision>
  <dcterms:created xsi:type="dcterms:W3CDTF">2019-07-30T17:35:00Z</dcterms:created>
  <dcterms:modified xsi:type="dcterms:W3CDTF">2019-10-26T09:27:00Z</dcterms:modified>
</cp:coreProperties>
</file>